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7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5835"/>
        <w:gridCol w:w="1506"/>
      </w:tblGrid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Query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Items found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6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((#13) AND #14) AND #1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5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((((((#6) OR #7) OR #8) OR #9) OR #10) OR #11) OR #1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571618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4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((#3) OR #4) OR #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26984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3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(#1) OR #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9455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2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polymorphism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14803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1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polymorphism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16318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0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single nucleotide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30080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9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allele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80760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8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allele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25749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7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genotype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28735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6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genotype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10008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5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5-HT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24899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4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5-Hydroxytryptamine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24718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3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serotonin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21659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2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IB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4960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arch irritable bowel syndrome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8256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  <w:t>Pubmed (2013-7-1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eb of science (2013-712)</w:t>
      </w:r>
    </w:p>
    <w:tbl>
      <w:tblPr>
        <w:tblW w:w="9165" w:type="dxa"/>
        <w:jc w:val="left"/>
        <w:tblInd w:w="-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6391"/>
        <w:gridCol w:w="2024"/>
      </w:tblGrid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ID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Query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Result</w:t>
            </w:r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6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3 AND #14 AND #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2">
              <w:r>
                <w:rPr>
                  <w:rStyle w:val="InternetLink"/>
                  <w:color w:val="000000"/>
                  <w:sz w:val="21"/>
                  <w:u w:val="none"/>
                </w:rPr>
                <w:t>124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5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6 OR #7 OR #8 OR #9 OR #10 OR #11 OR #1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3">
              <w:r>
                <w:rPr>
                  <w:rStyle w:val="InternetLink"/>
                  <w:color w:val="000000"/>
                  <w:sz w:val="21"/>
                  <w:u w:val="none"/>
                </w:rPr>
                <w:t>512,142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4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3 OR #4 OR #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4">
              <w:r>
                <w:rPr>
                  <w:rStyle w:val="InternetLink"/>
                  <w:color w:val="000000"/>
                  <w:sz w:val="21"/>
                  <w:u w:val="none"/>
                </w:rPr>
                <w:t>102,427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3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 OR #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5">
              <w:r>
                <w:rPr>
                  <w:rStyle w:val="InternetLink"/>
                  <w:color w:val="000000"/>
                  <w:sz w:val="21"/>
                  <w:u w:val="none"/>
                </w:rPr>
                <w:t>14,502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2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Topic=(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polymorphism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6">
              <w:r>
                <w:rPr>
                  <w:rStyle w:val="InternetLink"/>
                  <w:color w:val="000000"/>
                  <w:sz w:val="21"/>
                  <w:u w:val="none"/>
                </w:rPr>
                <w:t>263,964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1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Topic=(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polymorphisms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7">
              <w:r>
                <w:rPr>
                  <w:rStyle w:val="InternetLink"/>
                  <w:color w:val="000000"/>
                  <w:sz w:val="21"/>
                  <w:u w:val="none"/>
                </w:rPr>
                <w:t>263,964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0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Topic=(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ingle nucleotide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8">
              <w:r>
                <w:rPr>
                  <w:rStyle w:val="InternetLink"/>
                  <w:color w:val="000000"/>
                  <w:sz w:val="21"/>
                  <w:u w:val="none"/>
                </w:rPr>
                <w:t>77,625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9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Topic=(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allele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9">
              <w:r>
                <w:rPr>
                  <w:rStyle w:val="InternetLink"/>
                  <w:color w:val="000000"/>
                  <w:sz w:val="21"/>
                  <w:u w:val="none"/>
                </w:rPr>
                <w:t>165,681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8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Topic=(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alleles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10">
              <w:r>
                <w:rPr>
                  <w:rStyle w:val="InternetLink"/>
                  <w:color w:val="000000"/>
                  <w:sz w:val="21"/>
                  <w:u w:val="none"/>
                </w:rPr>
                <w:t>165,681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7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Topic=(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enotypes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11">
              <w:r>
                <w:rPr>
                  <w:rStyle w:val="InternetLink"/>
                  <w:color w:val="000000"/>
                  <w:sz w:val="21"/>
                  <w:u w:val="none"/>
                </w:rPr>
                <w:t>223,913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6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Topic=(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enotype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12">
              <w:r>
                <w:rPr>
                  <w:rStyle w:val="InternetLink"/>
                  <w:color w:val="000000"/>
                  <w:sz w:val="21"/>
                  <w:u w:val="none"/>
                </w:rPr>
                <w:t>223,913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5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Topic=(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5-HT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13">
              <w:r>
                <w:rPr>
                  <w:rStyle w:val="InternetLink"/>
                  <w:color w:val="000000"/>
                  <w:sz w:val="21"/>
                  <w:u w:val="none"/>
                </w:rPr>
                <w:t>25,961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4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Topic=(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5-Hydroxytryptamine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14">
              <w:r>
                <w:rPr>
                  <w:rStyle w:val="InternetLink"/>
                  <w:color w:val="000000"/>
                  <w:sz w:val="21"/>
                  <w:u w:val="none"/>
                </w:rPr>
                <w:t>20,216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3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Topic=(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rotonin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15">
              <w:r>
                <w:rPr>
                  <w:rStyle w:val="InternetLink"/>
                  <w:color w:val="000000"/>
                  <w:sz w:val="21"/>
                  <w:u w:val="none"/>
                </w:rPr>
                <w:t>86,940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2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Topic=(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IBS</w:t>
            </w: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16">
              <w:r>
                <w:rPr>
                  <w:rStyle w:val="InternetLink"/>
                  <w:color w:val="000000"/>
                  <w:sz w:val="21"/>
                  <w:u w:val="none"/>
                </w:rPr>
                <w:t>5,991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sz w:val="21"/>
                <w:lang w:val="en-US" w:eastAsia="zh-CN"/>
              </w:rPr>
              <w:t>Topic=(irritable bowel syndrome)</w:t>
            </w:r>
            <w:r>
              <w:rPr>
                <w:sz w:val="21"/>
              </w:rPr>
              <w:t xml:space="preserve">             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sz w:val="21"/>
              </w:rPr>
              <w:t>3,87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mbase(2013-7-12)</w:t>
      </w:r>
    </w:p>
    <w:tbl>
      <w:tblPr>
        <w:tblW w:w="9165" w:type="dxa"/>
        <w:jc w:val="left"/>
        <w:tblInd w:w="-2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7320"/>
        <w:gridCol w:w="1095"/>
      </w:tblGrid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ID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Query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Result</w:t>
            </w:r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6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3 AND #14 AND #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17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165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5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6 OR #7 OR #8 OR #9 OR #10 OR #11 OR #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18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794,364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4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3 OR #4 OR #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19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333,993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3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 OR #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20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14,452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2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color w:val="000000"/>
                <w:sz w:val="21"/>
                <w:u w:val="none"/>
              </w:rPr>
              <w:t>polymorphis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21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320,041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1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color w:val="000000"/>
                <w:sz w:val="21"/>
                <w:u w:val="none"/>
              </w:rPr>
              <w:t>polymorphism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22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110,746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0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color w:val="000000"/>
                <w:sz w:val="21"/>
                <w:u w:val="none"/>
              </w:rPr>
              <w:t>singleAND ('nucleotide'/exp OR nucleotide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23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310,589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9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color w:val="000000"/>
                <w:sz w:val="21"/>
                <w:u w:val="none"/>
              </w:rPr>
              <w:t>'allele'/exp OR allel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24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183,165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8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color w:val="000000"/>
                <w:sz w:val="21"/>
                <w:u w:val="none"/>
              </w:rPr>
              <w:t>'alleles'/exp OR allele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25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158,804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7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color w:val="000000"/>
                <w:sz w:val="21"/>
                <w:u w:val="none"/>
              </w:rPr>
              <w:t>genotype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26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85,629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6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color w:val="000000"/>
                <w:sz w:val="21"/>
                <w:u w:val="none"/>
              </w:rPr>
              <w:t>'genotype'/exp OR genotyp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27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287,847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5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color w:val="000000"/>
                <w:sz w:val="21"/>
                <w:u w:val="none"/>
              </w:rPr>
              <w:t>'5 ht'/exp OR '5 ht'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28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111,598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4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color w:val="000000"/>
                <w:sz w:val="21"/>
                <w:u w:val="none"/>
              </w:rPr>
              <w:t>'5 hydroxytryptamine'/exp OR '5 hydroxytryptamine'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29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96,333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3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color w:val="000000"/>
                <w:sz w:val="21"/>
                <w:u w:val="none"/>
              </w:rPr>
              <w:t>'serotonin'/exp OR serotoni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30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331,136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2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color w:val="000000"/>
                <w:sz w:val="21"/>
                <w:u w:val="none"/>
              </w:rPr>
              <w:t>ib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31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8,571</w:t>
              </w:r>
            </w:hyperlink>
          </w:p>
        </w:tc>
      </w:tr>
      <w:tr>
        <w:trPr>
          <w:trHeight w:val="285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#1</w:t>
            </w:r>
          </w:p>
        </w:tc>
        <w:tc>
          <w:tcPr>
            <w:tcW w:w="732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vanish w:val="false"/>
                <w:color w:val="000000"/>
                <w:sz w:val="21"/>
                <w:u w:val="none"/>
              </w:rPr>
              <w:t>irritableAND ('bowel'/exp OR bowel) AND ('syndrome'/exp OR syndrome)</w:t>
            </w:r>
            <w:r>
              <w:rPr>
                <w:color w:val="000000"/>
                <w:sz w:val="21"/>
                <w:u w:val="none"/>
              </w:rPr>
              <w:t xml:space="preserve">               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hyperlink r:id="rId32">
              <w:r>
                <w:rPr>
                  <w:rStyle w:val="InternetLink"/>
                  <w:vanish w:val="false"/>
                  <w:color w:val="000000"/>
                  <w:sz w:val="21"/>
                  <w:u w:val="none"/>
                </w:rPr>
                <w:t>11,400</w:t>
              </w:r>
            </w:hyperlink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pps.webofknowledge.com.eproxy.ucd.ie/summary.do?product=WOS&amp;doc=1&amp;qid=33&amp;SID=Z1F651NHdLA7p3JeCPk&amp;search_mode=CombineSearches" TargetMode="External"/><Relationship Id="rId3" Type="http://schemas.openxmlformats.org/officeDocument/2006/relationships/hyperlink" Target="http://apps.webofknowledge.com.eproxy.ucd.ie/summary.do?product=WOS&amp;doc=1&amp;qid=32&amp;SID=Z1F651NHdLA7p3JeCPk&amp;search_mode=CombineSearches" TargetMode="External"/><Relationship Id="rId4" Type="http://schemas.openxmlformats.org/officeDocument/2006/relationships/hyperlink" Target="http://apps.webofknowledge.com.eproxy.ucd.ie/summary.do?product=WOS&amp;doc=1&amp;qid=24&amp;SID=Z1F651NHdLA7p3JeCPk&amp;search_mode=CombineSearches" TargetMode="External"/><Relationship Id="rId5" Type="http://schemas.openxmlformats.org/officeDocument/2006/relationships/hyperlink" Target="http://apps.webofknowledge.com.eproxy.ucd.ie/summary.do?product=WOS&amp;doc=1&amp;qid=20&amp;SID=Z1F651NHdLA7p3JeCPk&amp;search_mode=CombineSearches" TargetMode="External"/><Relationship Id="rId6" Type="http://schemas.openxmlformats.org/officeDocument/2006/relationships/hyperlink" Target="http://apps.webofknowledge.com.eproxy.ucd.ie/summary.do?product=WOS&amp;doc=1&amp;qid=31&amp;SID=Z1F651NHdLA7p3JeCPk&amp;search_mode=GeneralSearch" TargetMode="External"/><Relationship Id="rId7" Type="http://schemas.openxmlformats.org/officeDocument/2006/relationships/hyperlink" Target="http://apps.webofknowledge.com.eproxy.ucd.ie/summary.do?product=WOS&amp;doc=1&amp;qid=31&amp;SID=Z1F651NHdLA7p3JeCPk&amp;search_mode=GeneralSearch" TargetMode="External"/><Relationship Id="rId8" Type="http://schemas.openxmlformats.org/officeDocument/2006/relationships/hyperlink" Target="http://apps.webofknowledge.com.eproxy.ucd.ie/summary.do?product=WOS&amp;doc=1&amp;qid=29&amp;SID=Z1F651NHdLA7p3JeCPk&amp;search_mode=GeneralSearch" TargetMode="External"/><Relationship Id="rId9" Type="http://schemas.openxmlformats.org/officeDocument/2006/relationships/hyperlink" Target="http://apps.webofknowledge.com.eproxy.ucd.ie/summary.do?product=WOS&amp;doc=1&amp;qid=27&amp;SID=Z1F651NHdLA7p3JeCPk&amp;search_mode=GeneralSearch" TargetMode="External"/><Relationship Id="rId10" Type="http://schemas.openxmlformats.org/officeDocument/2006/relationships/hyperlink" Target="http://apps.webofknowledge.com.eproxy.ucd.ie/summary.do?product=WOS&amp;doc=1&amp;qid=28&amp;SID=Z1F651NHdLA7p3JeCPk&amp;search_mode=GeneralSearch" TargetMode="External"/><Relationship Id="rId11" Type="http://schemas.openxmlformats.org/officeDocument/2006/relationships/hyperlink" Target="http://apps.webofknowledge.com.eproxy.ucd.ie/summary.do?product=WOS&amp;doc=1&amp;qid=26&amp;SID=Z1F651NHdLA7p3JeCPk&amp;search_mode=GeneralSearch" TargetMode="External"/><Relationship Id="rId12" Type="http://schemas.openxmlformats.org/officeDocument/2006/relationships/hyperlink" Target="http://apps.webofknowledge.com.eproxy.ucd.ie/summary.do?product=WOS&amp;doc=1&amp;qid=25&amp;SID=Z1F651NHdLA7p3JeCPk&amp;search_mode=GeneralSearch" TargetMode="External"/><Relationship Id="rId13" Type="http://schemas.openxmlformats.org/officeDocument/2006/relationships/hyperlink" Target="http://apps.webofknowledge.com.eproxy.ucd.ie/summary.do?product=WOS&amp;doc=1&amp;qid=23&amp;SID=Z1F651NHdLA7p3JeCPk&amp;search_mode=GeneralSearch" TargetMode="External"/><Relationship Id="rId14" Type="http://schemas.openxmlformats.org/officeDocument/2006/relationships/hyperlink" Target="http://apps.webofknowledge.com.eproxy.ucd.ie/summary.do?product=WOS&amp;doc=1&amp;qid=22&amp;SID=Z1F651NHdLA7p3JeCPk&amp;search_mode=GeneralSearch" TargetMode="External"/><Relationship Id="rId15" Type="http://schemas.openxmlformats.org/officeDocument/2006/relationships/hyperlink" Target="http://apps.webofknowledge.com.eproxy.ucd.ie/summary.do?product=WOS&amp;doc=1&amp;qid=21&amp;SID=Z1F651NHdLA7p3JeCPk&amp;search_mode=GeneralSearch" TargetMode="External"/><Relationship Id="rId16" Type="http://schemas.openxmlformats.org/officeDocument/2006/relationships/hyperlink" Target="http://apps.webofknowledge.com.eproxy.ucd.ie/summary.do?product=WOS&amp;doc=1&amp;qid=19&amp;SID=Z1F651NHdLA7p3JeCPk&amp;search_mode=GeneralSearch" TargetMode="External"/><Relationship Id="rId17" Type="http://schemas.openxmlformats.org/officeDocument/2006/relationships/hyperlink" Target="http://proxy.library.upenn.edu:2592/search/results?viewsearch=16" TargetMode="External"/><Relationship Id="rId18" Type="http://schemas.openxmlformats.org/officeDocument/2006/relationships/hyperlink" Target="http://proxy.library.upenn.edu:2592/search/results?viewsearch=15" TargetMode="External"/><Relationship Id="rId19" Type="http://schemas.openxmlformats.org/officeDocument/2006/relationships/hyperlink" Target="http://proxy.library.upenn.edu:2592/search/results?viewsearch=14" TargetMode="External"/><Relationship Id="rId20" Type="http://schemas.openxmlformats.org/officeDocument/2006/relationships/hyperlink" Target="http://proxy.library.upenn.edu:2592/search/results?viewsearch=13" TargetMode="External"/><Relationship Id="rId21" Type="http://schemas.openxmlformats.org/officeDocument/2006/relationships/hyperlink" Target="http://proxy.library.upenn.edu:2592/search/results?viewsearch=12" TargetMode="External"/><Relationship Id="rId22" Type="http://schemas.openxmlformats.org/officeDocument/2006/relationships/hyperlink" Target="http://proxy.library.upenn.edu:2592/search/results?viewsearch=11" TargetMode="External"/><Relationship Id="rId23" Type="http://schemas.openxmlformats.org/officeDocument/2006/relationships/hyperlink" Target="http://proxy.library.upenn.edu:2592/search/results?viewsearch=10" TargetMode="External"/><Relationship Id="rId24" Type="http://schemas.openxmlformats.org/officeDocument/2006/relationships/hyperlink" Target="http://proxy.library.upenn.edu:2592/search/results?viewsearch=9" TargetMode="External"/><Relationship Id="rId25" Type="http://schemas.openxmlformats.org/officeDocument/2006/relationships/hyperlink" Target="http://proxy.library.upenn.edu:2592/search/results?viewsearch=8" TargetMode="External"/><Relationship Id="rId26" Type="http://schemas.openxmlformats.org/officeDocument/2006/relationships/hyperlink" Target="http://proxy.library.upenn.edu:2592/search/results?viewsearch=7" TargetMode="External"/><Relationship Id="rId27" Type="http://schemas.openxmlformats.org/officeDocument/2006/relationships/hyperlink" Target="http://proxy.library.upenn.edu:2592/search/results?viewsearch=6" TargetMode="External"/><Relationship Id="rId28" Type="http://schemas.openxmlformats.org/officeDocument/2006/relationships/hyperlink" Target="http://proxy.library.upenn.edu:2592/search/results?viewsearch=5" TargetMode="External"/><Relationship Id="rId29" Type="http://schemas.openxmlformats.org/officeDocument/2006/relationships/hyperlink" Target="http://proxy.library.upenn.edu:2592/search/results?viewsearch=4" TargetMode="External"/><Relationship Id="rId30" Type="http://schemas.openxmlformats.org/officeDocument/2006/relationships/hyperlink" Target="http://proxy.library.upenn.edu:2592/search/results?viewsearch=3" TargetMode="External"/><Relationship Id="rId31" Type="http://schemas.openxmlformats.org/officeDocument/2006/relationships/hyperlink" Target="http://proxy.library.upenn.edu:2592/search/results?viewsearch=2" TargetMode="External"/><Relationship Id="rId32" Type="http://schemas.openxmlformats.org/officeDocument/2006/relationships/hyperlink" Target="http://proxy.library.upenn.edu:2592/search/results?viewsearch=1" TargetMode="Externa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4:43:05Z</dcterms:created>
  <dc:creator>Administrator</dc:creator>
  <dc:description/>
  <dc:language>en-US</dc:language>
  <cp:lastModifiedBy/>
  <dcterms:modified xsi:type="dcterms:W3CDTF">2013-07-15T09:45:50Z</dcterms:modified>
  <cp:revision>0</cp:revision>
  <dc:subject/>
  <dc:title>Searc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